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32FF96" w14:textId="77777777" w:rsidR="00E03730" w:rsidRDefault="00E03730" w:rsidP="00E03730">
      <w:pPr>
        <w:spacing w:after="0" w:line="480" w:lineRule="auto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Supporting information</w:t>
      </w:r>
    </w:p>
    <w:p w14:paraId="1B83C32F" w14:textId="77777777" w:rsidR="00E03730" w:rsidRDefault="00E03730" w:rsidP="00E03730">
      <w:p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1 Table.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  <w:bCs/>
        </w:rPr>
        <w:t>AEs occurring in at least one patient overall during the on-treatment period.</w:t>
      </w:r>
    </w:p>
    <w:tbl>
      <w:tblPr>
        <w:tblStyle w:val="TableGrid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2547"/>
        <w:gridCol w:w="1133"/>
        <w:gridCol w:w="1134"/>
        <w:gridCol w:w="1134"/>
        <w:gridCol w:w="1134"/>
        <w:gridCol w:w="1134"/>
        <w:gridCol w:w="1134"/>
      </w:tblGrid>
      <w:tr w:rsidR="00E03730" w14:paraId="376AE546" w14:textId="77777777" w:rsidTr="00E03730">
        <w:trPr>
          <w:trHeight w:val="48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3A390" w14:textId="77777777" w:rsidR="00E03730" w:rsidRDefault="00E03730">
            <w:pPr>
              <w:tabs>
                <w:tab w:val="left" w:pos="540"/>
              </w:tabs>
              <w:spacing w:after="0"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69BB6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intedanib 150 mg BID + docetaxel (n = 7)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06B22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intedanib 200 mg BID + docetaxel (n = 7)</w:t>
            </w:r>
          </w:p>
        </w:tc>
      </w:tr>
      <w:tr w:rsidR="00E03730" w14:paraId="13033E10" w14:textId="77777777" w:rsidTr="00E03730">
        <w:trPr>
          <w:trHeight w:val="39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A73D1" w14:textId="77777777" w:rsidR="00E03730" w:rsidRDefault="00E03730">
            <w:pPr>
              <w:tabs>
                <w:tab w:val="left" w:pos="540"/>
              </w:tabs>
              <w:spacing w:after="0"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69D40C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ll grad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88FE7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Grade 1</w:t>
            </w:r>
            <w:r>
              <w:rPr>
                <w:rFonts w:ascii="Arial" w:hAnsi="Arial" w:cs="Arial"/>
                <w:b/>
                <w:bCs/>
              </w:rPr>
              <w:sym w:font="Symbol" w:char="F02D"/>
            </w:r>
            <w:r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54598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Grade ≥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BA64C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ll grad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676F6C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Grade 1</w:t>
            </w:r>
            <w:r>
              <w:rPr>
                <w:rFonts w:ascii="Arial" w:hAnsi="Arial" w:cs="Arial"/>
                <w:b/>
                <w:bCs/>
              </w:rPr>
              <w:sym w:font="Symbol" w:char="F02D"/>
            </w:r>
            <w:r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2A7CD1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Grade ≥3</w:t>
            </w:r>
          </w:p>
        </w:tc>
      </w:tr>
      <w:tr w:rsidR="00E03730" w14:paraId="0023E09E" w14:textId="77777777" w:rsidTr="00E03730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70A102" w14:textId="77777777" w:rsidR="00E03730" w:rsidRDefault="00E03730">
            <w:pPr>
              <w:tabs>
                <w:tab w:val="left" w:pos="540"/>
              </w:tabs>
              <w:spacing w:after="0"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otal with events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DDC895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100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64C388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28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AE3C94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71.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56E37E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85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21790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28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2ED165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57.1)</w:t>
            </w:r>
          </w:p>
        </w:tc>
      </w:tr>
      <w:tr w:rsidR="00E03730" w14:paraId="7376BF0C" w14:textId="77777777" w:rsidTr="00E03730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6CC777" w14:textId="77777777" w:rsidR="00E03730" w:rsidRDefault="00E03730">
            <w:pPr>
              <w:tabs>
                <w:tab w:val="left" w:pos="540"/>
              </w:tabs>
              <w:spacing w:after="0"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iarrhea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D17AC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71.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F1D184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57.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FF78FD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4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1590E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57.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522B14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57.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B7290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E03730" w14:paraId="577E5592" w14:textId="77777777" w:rsidTr="00E03730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8C2D2A" w14:textId="77777777" w:rsidR="00E03730" w:rsidRDefault="00E03730">
            <w:pPr>
              <w:tabs>
                <w:tab w:val="left" w:pos="540"/>
              </w:tabs>
              <w:spacing w:after="0"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ough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AD7D32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57.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8D84F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28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7F0CF7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28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13766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570B76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5F8BAD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E03730" w14:paraId="2AE39381" w14:textId="77777777" w:rsidTr="00E03730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5A732" w14:textId="77777777" w:rsidR="00E03730" w:rsidRDefault="00E03730">
            <w:pPr>
              <w:tabs>
                <w:tab w:val="left" w:pos="540"/>
              </w:tabs>
              <w:spacing w:after="0"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yspnea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BE4E3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57.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588307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28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A75D9D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28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BF381D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28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D86F7A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28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964F9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E03730" w14:paraId="0BB73AAB" w14:textId="77777777" w:rsidTr="00E03730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E76D4" w14:textId="77777777" w:rsidR="00E03730" w:rsidRDefault="00E03730">
            <w:pPr>
              <w:tabs>
                <w:tab w:val="left" w:pos="540"/>
              </w:tabs>
              <w:spacing w:after="0"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nemia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1A159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42.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79067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42.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B7452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A2A68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4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9AF9A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4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5255EC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E03730" w14:paraId="6E24AEE2" w14:textId="77777777" w:rsidTr="00E03730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52763C" w14:textId="77777777" w:rsidR="00E03730" w:rsidRDefault="00E03730">
            <w:pPr>
              <w:tabs>
                <w:tab w:val="left" w:pos="540"/>
              </w:tabs>
              <w:spacing w:after="0"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Epistaxis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E938B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42.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F1ABB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42.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14C9A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49386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4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EC64E1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4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6E67B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E03730" w14:paraId="39EAA3CD" w14:textId="77777777" w:rsidTr="00E03730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608C5" w14:textId="77777777" w:rsidR="00E03730" w:rsidRDefault="00E03730">
            <w:pPr>
              <w:tabs>
                <w:tab w:val="left" w:pos="540"/>
              </w:tabs>
              <w:spacing w:after="0"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onstipation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B1A00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28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140D4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28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0BBCA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105C2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6A0FE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B0EFC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E03730" w14:paraId="3957C1A6" w14:textId="77777777" w:rsidTr="00E03730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AC989" w14:textId="77777777" w:rsidR="00E03730" w:rsidRDefault="00E03730">
            <w:pPr>
              <w:tabs>
                <w:tab w:val="left" w:pos="540"/>
              </w:tabs>
              <w:spacing w:after="0"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ausea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27359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28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FEA6F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4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17AA4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4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AC903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42.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E2CFE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42.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0C8E5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E03730" w14:paraId="22533E45" w14:textId="77777777" w:rsidTr="00E03730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CC994" w14:textId="77777777" w:rsidR="00E03730" w:rsidRDefault="00E03730">
            <w:pPr>
              <w:tabs>
                <w:tab w:val="left" w:pos="540"/>
              </w:tabs>
              <w:spacing w:after="0"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sthenia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BE2F85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28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31EBCA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28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F827E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DFB02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35066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B01645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E03730" w14:paraId="1C0DF897" w14:textId="77777777" w:rsidTr="00E03730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89170" w14:textId="77777777" w:rsidR="00E03730" w:rsidRDefault="00E03730">
            <w:pPr>
              <w:tabs>
                <w:tab w:val="left" w:pos="540"/>
              </w:tabs>
              <w:spacing w:after="0"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Fatigue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0749F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28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69FDA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4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EF287C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4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F12963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28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D9D0B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EA649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28.6)</w:t>
            </w:r>
          </w:p>
        </w:tc>
      </w:tr>
      <w:tr w:rsidR="00E03730" w14:paraId="39951C01" w14:textId="77777777" w:rsidTr="00E03730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689ED" w14:textId="77777777" w:rsidR="00E03730" w:rsidRDefault="00E03730">
            <w:pPr>
              <w:tabs>
                <w:tab w:val="left" w:pos="540"/>
              </w:tabs>
              <w:spacing w:after="0"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ucosal inflammation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63778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28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ABF6C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28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E815B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541D9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BE7BD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6298F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E03730" w14:paraId="21AC9606" w14:textId="77777777" w:rsidTr="00E03730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603007" w14:textId="77777777" w:rsidR="00E03730" w:rsidRDefault="00E03730">
            <w:pPr>
              <w:tabs>
                <w:tab w:val="left" w:pos="540"/>
              </w:tabs>
              <w:spacing w:after="0"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ain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F31F8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28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CBE21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28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6B2F5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C38F9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4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9270D7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FAD6A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4.3)</w:t>
            </w:r>
          </w:p>
        </w:tc>
      </w:tr>
      <w:tr w:rsidR="00E03730" w14:paraId="46DFCD48" w14:textId="77777777" w:rsidTr="00E03730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0427D6" w14:textId="77777777" w:rsidR="00E03730" w:rsidRDefault="00E03730">
            <w:pPr>
              <w:tabs>
                <w:tab w:val="left" w:pos="540"/>
              </w:tabs>
              <w:spacing w:after="0"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ecreased appetite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793DC5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28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438050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28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E5D6B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72C257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4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64FD0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4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0879F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E03730" w14:paraId="158A843D" w14:textId="77777777" w:rsidTr="00E03730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31A00" w14:textId="77777777" w:rsidR="00E03730" w:rsidRDefault="00E03730">
            <w:pPr>
              <w:tabs>
                <w:tab w:val="left" w:pos="540"/>
              </w:tabs>
              <w:spacing w:after="0"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ail disorder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9397B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28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3F0876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28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47C77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97ED1E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709CE5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FE6EB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E03730" w14:paraId="5A179112" w14:textId="77777777" w:rsidTr="00E03730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FFDAD8" w14:textId="77777777" w:rsidR="00E03730" w:rsidRDefault="00E03730">
            <w:pPr>
              <w:tabs>
                <w:tab w:val="left" w:pos="540"/>
              </w:tabs>
              <w:spacing w:after="0"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eutropenia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B83A2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4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75BEBC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2306D1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4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95592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4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48D1F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4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0691E4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E03730" w14:paraId="28724EEA" w14:textId="77777777" w:rsidTr="00E03730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25570C" w14:textId="77777777" w:rsidR="00E03730" w:rsidRDefault="00E03730">
            <w:pPr>
              <w:tabs>
                <w:tab w:val="left" w:pos="540"/>
              </w:tabs>
              <w:spacing w:after="0"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tomatitis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895CB3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4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B603BC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4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A32CB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B5403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4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2CEC2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4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2AFE2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E03730" w14:paraId="1BCCA8A6" w14:textId="77777777" w:rsidTr="00E03730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4A2A5E" w14:textId="77777777" w:rsidR="00E03730" w:rsidRDefault="00E03730">
            <w:pPr>
              <w:tabs>
                <w:tab w:val="left" w:pos="540"/>
              </w:tabs>
              <w:spacing w:after="0"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yrexia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83D4D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4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64950E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4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70B15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310C07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4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75BDB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4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BCF4E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E03730" w14:paraId="4DA5A0FD" w14:textId="77777777" w:rsidTr="00E03730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6E9C75" w14:textId="77777777" w:rsidR="00E03730" w:rsidRDefault="00E03730">
            <w:pPr>
              <w:tabs>
                <w:tab w:val="left" w:pos="540"/>
              </w:tabs>
              <w:spacing w:after="0"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ST increased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4F82A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4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13DEC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4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15856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F6874C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4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16752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4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5803E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E03730" w14:paraId="635A1250" w14:textId="77777777" w:rsidTr="00E03730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1DFB46" w14:textId="77777777" w:rsidR="00E03730" w:rsidRDefault="00E03730">
            <w:pPr>
              <w:tabs>
                <w:tab w:val="left" w:pos="540"/>
              </w:tabs>
              <w:spacing w:after="0"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GGT increased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DA5D1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4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0F004C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4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8B0E04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5A850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4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6F562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706EDE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4.3)</w:t>
            </w:r>
          </w:p>
        </w:tc>
      </w:tr>
      <w:tr w:rsidR="00E03730" w14:paraId="6AEA16E6" w14:textId="77777777" w:rsidTr="00E03730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7D74D6" w14:textId="77777777" w:rsidR="00E03730" w:rsidRDefault="00E03730">
            <w:pPr>
              <w:tabs>
                <w:tab w:val="left" w:pos="540"/>
              </w:tabs>
              <w:spacing w:after="0"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alignant neoplasm progression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7ED31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4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3342A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04EE0C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4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2D2470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4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BD3F9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FD7E5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4.3)</w:t>
            </w:r>
          </w:p>
        </w:tc>
      </w:tr>
      <w:tr w:rsidR="00E03730" w14:paraId="496000FA" w14:textId="77777777" w:rsidTr="00E03730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7D63ED" w14:textId="77777777" w:rsidR="00E03730" w:rsidRDefault="00E03730">
            <w:pPr>
              <w:tabs>
                <w:tab w:val="left" w:pos="540"/>
              </w:tabs>
              <w:spacing w:after="0"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lastRenderedPageBreak/>
              <w:t>Headache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F4401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4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0AA16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4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9F205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26968A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4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69F51D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D3039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4.3)</w:t>
            </w:r>
          </w:p>
        </w:tc>
      </w:tr>
      <w:tr w:rsidR="00E03730" w14:paraId="296424DE" w14:textId="77777777" w:rsidTr="00E03730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263D8" w14:textId="77777777" w:rsidR="00E03730" w:rsidRDefault="00E03730">
            <w:pPr>
              <w:tabs>
                <w:tab w:val="left" w:pos="540"/>
              </w:tabs>
              <w:spacing w:after="0"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Onychalgia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8D13F5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4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438A95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4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821CF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5FE6E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4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EA1F3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4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378E89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E03730" w14:paraId="01313EA2" w14:textId="77777777" w:rsidTr="00E03730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71F4F" w14:textId="77777777" w:rsidR="00E03730" w:rsidRDefault="00E03730">
            <w:pPr>
              <w:tabs>
                <w:tab w:val="left" w:pos="540"/>
              </w:tabs>
              <w:spacing w:after="0"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Hypertension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8D831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4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A9602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9C323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4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FEB95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4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D931D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18D29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4.3)</w:t>
            </w:r>
          </w:p>
        </w:tc>
      </w:tr>
      <w:tr w:rsidR="00E03730" w14:paraId="38335F68" w14:textId="77777777" w:rsidTr="00E03730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3C6D25" w14:textId="77777777" w:rsidR="00E03730" w:rsidRDefault="00E03730">
            <w:pPr>
              <w:tabs>
                <w:tab w:val="left" w:pos="540"/>
              </w:tabs>
              <w:spacing w:after="0"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Vomiting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4094B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57A48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0F5B2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1E89D4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28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9A4D86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28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D00C6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E03730" w14:paraId="620184D4" w14:textId="77777777" w:rsidTr="00E03730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FEA74" w14:textId="77777777" w:rsidR="00E03730" w:rsidRDefault="00E03730">
            <w:pPr>
              <w:tabs>
                <w:tab w:val="left" w:pos="540"/>
              </w:tabs>
              <w:spacing w:after="0"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izziness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23D88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F58A2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80A9B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ABA849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28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3D967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4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818F0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4.3)</w:t>
            </w:r>
          </w:p>
        </w:tc>
      </w:tr>
      <w:tr w:rsidR="00E03730" w14:paraId="4D22D80E" w14:textId="77777777" w:rsidTr="00E03730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51AA74" w14:textId="77777777" w:rsidR="00E03730" w:rsidRDefault="00E03730">
            <w:pPr>
              <w:tabs>
                <w:tab w:val="left" w:pos="540"/>
              </w:tabs>
              <w:spacing w:after="0"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lopecia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5247F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55D574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AC19F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2BB9E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28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B4617B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28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C97A8" w14:textId="77777777" w:rsidR="00E03730" w:rsidRDefault="00E03730">
            <w:pPr>
              <w:tabs>
                <w:tab w:val="left" w:pos="540"/>
              </w:tabs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</w:tbl>
    <w:p w14:paraId="4CC76AA0" w14:textId="77777777" w:rsidR="00E03730" w:rsidRDefault="00E03730" w:rsidP="00E03730"/>
    <w:p w14:paraId="1952584A" w14:textId="77777777" w:rsidR="00415ACB" w:rsidRDefault="00415ACB"/>
    <w:sectPr w:rsidR="00415A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730"/>
    <w:rsid w:val="00415ACB"/>
    <w:rsid w:val="008F27F1"/>
    <w:rsid w:val="00E03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D3420A"/>
  <w15:chartTrackingRefBased/>
  <w15:docId w15:val="{BDB297D7-4E10-408B-B850-7FADDD22E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3730"/>
    <w:pPr>
      <w:spacing w:after="200" w:line="276" w:lineRule="auto"/>
    </w:pPr>
    <w:rPr>
      <w:rFonts w:asciiTheme="minorHAnsi" w:hAnsiTheme="minorHAnsi" w:cstheme="minorBidi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3730"/>
    <w:pPr>
      <w:spacing w:after="0" w:line="240" w:lineRule="auto"/>
    </w:pPr>
    <w:rPr>
      <w:rFonts w:asciiTheme="minorHAnsi" w:hAnsiTheme="minorHAnsi" w:cstheme="minorBidi"/>
      <w:kern w:val="0"/>
      <w:lang w:val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652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5</Words>
  <Characters>1342</Characters>
  <Application>Microsoft Office Word</Application>
  <DocSecurity>0</DocSecurity>
  <Lines>11</Lines>
  <Paragraphs>3</Paragraphs>
  <ScaleCrop>false</ScaleCrop>
  <Company/>
  <LinksUpToDate>false</LinksUpToDate>
  <CharactersWithSpaces>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Sinclair</dc:creator>
  <cp:keywords/>
  <dc:description/>
  <cp:lastModifiedBy>Jim Sinclair</cp:lastModifiedBy>
  <cp:revision>1</cp:revision>
  <dcterms:created xsi:type="dcterms:W3CDTF">2023-06-05T11:45:00Z</dcterms:created>
  <dcterms:modified xsi:type="dcterms:W3CDTF">2023-06-05T11:45:00Z</dcterms:modified>
</cp:coreProperties>
</file>